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90" w:type="dxa"/>
        <w:tblInd w:w="-432" w:type="dxa"/>
        <w:tblLayout w:type="fixed"/>
        <w:tblLook w:val="04A0"/>
      </w:tblPr>
      <w:tblGrid>
        <w:gridCol w:w="5040"/>
        <w:gridCol w:w="861"/>
        <w:gridCol w:w="835"/>
        <w:gridCol w:w="862"/>
        <w:gridCol w:w="862"/>
        <w:gridCol w:w="1530"/>
      </w:tblGrid>
      <w:tr w:rsidR="001E7FBD" w:rsidRPr="00E85F0F" w:rsidTr="006D595B">
        <w:trPr>
          <w:trHeight w:val="315"/>
        </w:trPr>
        <w:tc>
          <w:tcPr>
            <w:tcW w:w="99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9D32EA" w:rsidP="009D32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file 1: </w:t>
            </w:r>
            <w:r w:rsidR="001E7FBD"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1E7FBD"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: Comparison of covariates by clinic</w:t>
            </w:r>
          </w:p>
        </w:tc>
      </w:tr>
      <w:tr w:rsidR="001E7FBD" w:rsidRPr="00E85F0F" w:rsidTr="006D595B">
        <w:trPr>
          <w:trHeight w:val="630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595B" w:rsidRDefault="006D595B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rajdikhan</w:t>
            </w:r>
          </w:p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38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595B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bna </w:t>
            </w:r>
          </w:p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FBD" w:rsidRPr="00E85F0F" w:rsidRDefault="006D595B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1E7FBD"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1E7FBD"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parison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enrollment, median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8-39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8-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r les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or greate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ivery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area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Forceps Assisted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to Second-hand </w:t>
            </w: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ven Score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6-54)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 (3-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8-48)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 (30-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Characteristic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d's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 at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e of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sessment in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s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2.0-3.0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1.7-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th </w:t>
            </w: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+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6D595B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ter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1E7FBD"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a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stational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 in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ks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8-42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8-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 in kg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1.8-3.5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0.8-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gth at 24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hs in cm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48-96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69-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ght at 24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hs in kg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.1-20.0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7.8-1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d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cumference at 24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hs in cm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2-49)</w:t>
            </w:r>
          </w:p>
        </w:tc>
        <w:tc>
          <w:tcPr>
            <w:tcW w:w="172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40-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15"/>
        </w:trPr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bookmarkStart w:id="0" w:name="_GoBack"/>
            <w:bookmarkEnd w:id="0"/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tocrit, %, median (range)</w:t>
            </w:r>
            <w:r w:rsidR="006D5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38-50)</w:t>
            </w:r>
          </w:p>
        </w:tc>
        <w:tc>
          <w:tcPr>
            <w:tcW w:w="17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6-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6D595B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1E7FBD"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</w:t>
            </w:r>
            <w:proofErr w:type="spellEnd"/>
            <w:r w:rsidR="001E7FBD"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 te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7FBD" w:rsidRPr="00E85F0F" w:rsidTr="006D595B">
        <w:trPr>
          <w:trHeight w:val="37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6D595B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="001E7FBD"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</w:t>
            </w:r>
            <w:proofErr w:type="spellEnd"/>
            <w:r w:rsidR="001E7FBD" w:rsidRPr="00E85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nk sum te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FBD" w:rsidRPr="00E85F0F" w:rsidRDefault="001E7FBD" w:rsidP="006D59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06F6C" w:rsidRDefault="009D32EA"/>
    <w:sectPr w:rsidR="00906F6C" w:rsidSect="00031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7FBD"/>
    <w:rsid w:val="00031874"/>
    <w:rsid w:val="001E7FBD"/>
    <w:rsid w:val="00531500"/>
    <w:rsid w:val="00584C26"/>
    <w:rsid w:val="005F184B"/>
    <w:rsid w:val="006D595B"/>
    <w:rsid w:val="009D32EA"/>
    <w:rsid w:val="00C32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L. Jarvis</dc:creator>
  <cp:lastModifiedBy>escusana</cp:lastModifiedBy>
  <cp:revision>3</cp:revision>
  <dcterms:created xsi:type="dcterms:W3CDTF">2015-10-17T00:15:00Z</dcterms:created>
  <dcterms:modified xsi:type="dcterms:W3CDTF">2016-03-07T22:38:00Z</dcterms:modified>
</cp:coreProperties>
</file>